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1B5A5" w14:textId="258A6B54" w:rsidR="0071263E" w:rsidRDefault="0071263E" w:rsidP="0071263E">
      <w:pPr>
        <w:pStyle w:val="2"/>
      </w:pPr>
      <w:r w:rsidRPr="003B03AF">
        <w:t xml:space="preserve">Table </w:t>
      </w:r>
      <w:r w:rsidR="00694342">
        <w:t>S</w:t>
      </w:r>
      <w:r w:rsidRPr="003B03AF">
        <w:t xml:space="preserve">3 </w:t>
      </w:r>
      <w:r w:rsidR="00377BC8">
        <w:t xml:space="preserve"> </w:t>
      </w:r>
      <w:r w:rsidR="00011022">
        <w:t>Sequence</w:t>
      </w:r>
      <w:r w:rsidRPr="001E7413">
        <w:t xml:space="preserve"> correction of PacBio assembly by HiSeq reads</w:t>
      </w:r>
    </w:p>
    <w:p w14:paraId="3AB24C64" w14:textId="77777777" w:rsidR="0071263E" w:rsidRPr="00BA26C5" w:rsidRDefault="0071263E" w:rsidP="0071263E"/>
    <w:tbl>
      <w:tblPr>
        <w:tblW w:w="11907" w:type="dxa"/>
        <w:tblLook w:val="04A0" w:firstRow="1" w:lastRow="0" w:firstColumn="1" w:lastColumn="0" w:noHBand="0" w:noVBand="1"/>
      </w:tblPr>
      <w:tblGrid>
        <w:gridCol w:w="1277"/>
        <w:gridCol w:w="1340"/>
        <w:gridCol w:w="1340"/>
        <w:gridCol w:w="276"/>
        <w:gridCol w:w="992"/>
        <w:gridCol w:w="1291"/>
        <w:gridCol w:w="406"/>
        <w:gridCol w:w="851"/>
        <w:gridCol w:w="1299"/>
        <w:gridCol w:w="567"/>
        <w:gridCol w:w="993"/>
        <w:gridCol w:w="1275"/>
      </w:tblGrid>
      <w:tr w:rsidR="00FA791D" w:rsidRPr="00FA3F6A" w14:paraId="5EF3BE7A" w14:textId="77777777" w:rsidTr="00FA791D">
        <w:trPr>
          <w:trHeight w:val="300"/>
        </w:trPr>
        <w:tc>
          <w:tcPr>
            <w:tcW w:w="12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5CD0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DA7226" w14:textId="087E9778" w:rsidR="00FA791D" w:rsidRPr="00AF29BE" w:rsidRDefault="00FA791D" w:rsidP="00DB76D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umber of a</w:t>
            </w:r>
            <w:r w:rsidRPr="00AF29B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igned reads</w:t>
            </w:r>
          </w:p>
        </w:tc>
        <w:tc>
          <w:tcPr>
            <w:tcW w:w="276" w:type="dxa"/>
            <w:tcBorders>
              <w:top w:val="single" w:sz="12" w:space="0" w:color="000000"/>
              <w:left w:val="nil"/>
              <w:right w:val="nil"/>
            </w:tcBorders>
          </w:tcPr>
          <w:p w14:paraId="2CBA6D92" w14:textId="77777777" w:rsidR="00FA791D" w:rsidRPr="00AF29BE" w:rsidRDefault="00FA791D" w:rsidP="00DB76D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5A0CCD" w14:textId="529B5937" w:rsidR="00FA791D" w:rsidRPr="00AF29BE" w:rsidRDefault="00FA791D" w:rsidP="00DB76D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bookmarkStart w:id="0" w:name="OLE_LINK11"/>
            <w:bookmarkStart w:id="1" w:name="OLE_LINK12"/>
            <w:r w:rsidRPr="00AF29B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lig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ent</w:t>
            </w:r>
            <w:r w:rsidRPr="00AF29B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AF29BE">
              <w:rPr>
                <w:rFonts w:ascii="Times New Roman" w:eastAsia="Times New Roman" w:hAnsi="Times New Roman" w:cs="Times New Roman" w:hint="eastAsia"/>
                <w:b/>
                <w:color w:val="000000"/>
                <w:sz w:val="22"/>
                <w:szCs w:val="22"/>
              </w:rPr>
              <w:t>rate</w:t>
            </w:r>
            <w:bookmarkEnd w:id="0"/>
            <w:bookmarkEnd w:id="1"/>
            <w:r w:rsidRPr="00AF29B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406" w:type="dxa"/>
            <w:tcBorders>
              <w:top w:val="single" w:sz="12" w:space="0" w:color="000000"/>
              <w:left w:val="nil"/>
              <w:right w:val="nil"/>
            </w:tcBorders>
          </w:tcPr>
          <w:p w14:paraId="0F3CC71A" w14:textId="77777777" w:rsidR="00FA791D" w:rsidRPr="00AF29BE" w:rsidRDefault="00FA791D" w:rsidP="00DB76D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15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A9C4A7" w14:textId="6AFD373B" w:rsidR="00FA791D" w:rsidRPr="00AF29BE" w:rsidRDefault="00FA791D" w:rsidP="00DB76D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F29B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ismatch rate (%)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right w:val="nil"/>
            </w:tcBorders>
          </w:tcPr>
          <w:p w14:paraId="46A98A80" w14:textId="77777777" w:rsidR="00FA791D" w:rsidRPr="00AF29BE" w:rsidRDefault="00FA791D" w:rsidP="00DB76D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EA0CA3" w14:textId="6F5FBB83" w:rsidR="00FA791D" w:rsidRPr="00AF29BE" w:rsidRDefault="00FA791D" w:rsidP="00DB76D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F29B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ndel rate (%)</w:t>
            </w:r>
          </w:p>
        </w:tc>
      </w:tr>
      <w:tr w:rsidR="00FA791D" w:rsidRPr="00FA3F6A" w14:paraId="7010B5D3" w14:textId="77777777" w:rsidTr="00FA791D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DF326D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9E4CD9" w14:textId="77777777" w:rsidR="00FA791D" w:rsidRPr="00AF29BE" w:rsidRDefault="00FA791D" w:rsidP="00C9080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F29B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F70516" w14:textId="77777777" w:rsidR="00FA791D" w:rsidRPr="00AF29BE" w:rsidRDefault="00FA791D" w:rsidP="00C9080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F29B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rrected</w:t>
            </w:r>
          </w:p>
        </w:tc>
        <w:tc>
          <w:tcPr>
            <w:tcW w:w="276" w:type="dxa"/>
            <w:tcBorders>
              <w:left w:val="nil"/>
              <w:bottom w:val="single" w:sz="6" w:space="0" w:color="000000"/>
              <w:right w:val="nil"/>
            </w:tcBorders>
          </w:tcPr>
          <w:p w14:paraId="2FF92AAA" w14:textId="77777777" w:rsidR="00FA791D" w:rsidRPr="00AF29BE" w:rsidRDefault="00FA791D" w:rsidP="00C9080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8AF82E" w14:textId="070A44AC" w:rsidR="00FA791D" w:rsidRPr="00AF29BE" w:rsidRDefault="00FA791D" w:rsidP="00C9080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F29B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291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5FD8BA" w14:textId="77777777" w:rsidR="00FA791D" w:rsidRPr="00AF29BE" w:rsidRDefault="00FA791D" w:rsidP="00C9080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F29B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rrected</w:t>
            </w:r>
          </w:p>
        </w:tc>
        <w:tc>
          <w:tcPr>
            <w:tcW w:w="406" w:type="dxa"/>
            <w:tcBorders>
              <w:left w:val="nil"/>
              <w:bottom w:val="single" w:sz="6" w:space="0" w:color="000000"/>
              <w:right w:val="nil"/>
            </w:tcBorders>
          </w:tcPr>
          <w:p w14:paraId="345C7290" w14:textId="77777777" w:rsidR="00FA791D" w:rsidRPr="00AF29BE" w:rsidRDefault="00FA791D" w:rsidP="00C9080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0A0D25" w14:textId="29AEDCE1" w:rsidR="00FA791D" w:rsidRPr="00AF29BE" w:rsidRDefault="00FA791D" w:rsidP="00C9080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F29B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A71968" w14:textId="77777777" w:rsidR="00FA791D" w:rsidRPr="00AF29BE" w:rsidRDefault="00FA791D" w:rsidP="00C9080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F29B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rrected</w:t>
            </w:r>
          </w:p>
        </w:tc>
        <w:tc>
          <w:tcPr>
            <w:tcW w:w="567" w:type="dxa"/>
            <w:tcBorders>
              <w:left w:val="nil"/>
              <w:bottom w:val="single" w:sz="6" w:space="0" w:color="000000"/>
              <w:right w:val="nil"/>
            </w:tcBorders>
          </w:tcPr>
          <w:p w14:paraId="503A3C51" w14:textId="77777777" w:rsidR="00FA791D" w:rsidRPr="00AF29BE" w:rsidRDefault="00FA791D" w:rsidP="00C9080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86AA3B" w14:textId="7133185B" w:rsidR="00FA791D" w:rsidRPr="00AF29BE" w:rsidRDefault="00FA791D" w:rsidP="00C9080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F29B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3D9883" w14:textId="77777777" w:rsidR="00FA791D" w:rsidRPr="00AF29BE" w:rsidRDefault="00FA791D" w:rsidP="00C9080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F29B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rrected</w:t>
            </w:r>
          </w:p>
        </w:tc>
      </w:tr>
      <w:tr w:rsidR="00FA791D" w:rsidRPr="00FA3F6A" w14:paraId="73AE734B" w14:textId="77777777" w:rsidTr="00FA791D">
        <w:trPr>
          <w:trHeight w:val="300"/>
        </w:trPr>
        <w:tc>
          <w:tcPr>
            <w:tcW w:w="127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C507E" w14:textId="54076521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ad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8E0E4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0,153,391</w:t>
            </w:r>
          </w:p>
        </w:tc>
        <w:tc>
          <w:tcPr>
            <w:tcW w:w="13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872FB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0,163,215</w:t>
            </w:r>
          </w:p>
        </w:tc>
        <w:tc>
          <w:tcPr>
            <w:tcW w:w="27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BD80DD6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FCD3D" w14:textId="04E68DBC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422</w:t>
            </w:r>
          </w:p>
        </w:tc>
        <w:tc>
          <w:tcPr>
            <w:tcW w:w="129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196FE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425</w:t>
            </w:r>
          </w:p>
        </w:tc>
        <w:tc>
          <w:tcPr>
            <w:tcW w:w="40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E269C25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A7599" w14:textId="59A3DB72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5</w:t>
            </w:r>
          </w:p>
        </w:tc>
        <w:tc>
          <w:tcPr>
            <w:tcW w:w="129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E5AEF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7709660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328F7" w14:textId="6528C092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750AA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</w:tr>
      <w:tr w:rsidR="00FA791D" w:rsidRPr="00FA3F6A" w14:paraId="66E5C863" w14:textId="77777777" w:rsidTr="00FA791D">
        <w:trPr>
          <w:trHeight w:val="300"/>
        </w:trPr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89EB34" w14:textId="3ABF82D2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ad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10CD2E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8,982,133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9C4CC1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9,008,303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</w:tcPr>
          <w:p w14:paraId="325BCA4D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396972" w14:textId="4A97887C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127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8F1261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134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</w:tcPr>
          <w:p w14:paraId="2481B55C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C0F685" w14:textId="2A4141B0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BE19A4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1ADF268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EA93CD" w14:textId="6545CBF2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34F69E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</w:tr>
      <w:tr w:rsidR="00FA791D" w:rsidRPr="00FA3F6A" w14:paraId="0C865C7F" w14:textId="77777777" w:rsidTr="00FA791D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184578A0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I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C3152DD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9,135,5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4B44BFBA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9,171,51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1BD5E7A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77C1B70" w14:textId="066CA9DE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27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F355B7F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279</w:t>
            </w:r>
          </w:p>
        </w:tc>
        <w:tc>
          <w:tcPr>
            <w:tcW w:w="40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E239EE2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1D03FFBD" w14:textId="1F175BA5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D76BF04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9CDE7D0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F8ACFA0" w14:textId="49396469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B4BF86D" w14:textId="77777777" w:rsidR="00FA791D" w:rsidRPr="00FA3F6A" w:rsidRDefault="00FA791D" w:rsidP="00C908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F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</w:tr>
    </w:tbl>
    <w:p w14:paraId="19972105" w14:textId="77777777" w:rsidR="0071263E" w:rsidRDefault="0071263E" w:rsidP="0071263E">
      <w:pPr>
        <w:rPr>
          <w:rFonts w:ascii="Times New Roman" w:hAnsi="Times New Roman" w:cs="Times New Roman"/>
        </w:rPr>
      </w:pPr>
      <w:bookmarkStart w:id="2" w:name="_GoBack"/>
      <w:bookmarkEnd w:id="2"/>
    </w:p>
    <w:p w14:paraId="26335F63" w14:textId="77777777" w:rsidR="00141C06" w:rsidRDefault="00255935"/>
    <w:sectPr w:rsidR="00141C06" w:rsidSect="00CC357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F55221" w14:textId="77777777" w:rsidR="00255935" w:rsidRDefault="00255935" w:rsidP="00C762DE">
      <w:r>
        <w:separator/>
      </w:r>
    </w:p>
  </w:endnote>
  <w:endnote w:type="continuationSeparator" w:id="0">
    <w:p w14:paraId="16DF88E8" w14:textId="77777777" w:rsidR="00255935" w:rsidRDefault="00255935" w:rsidP="00C76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6D89D8" w14:textId="77777777" w:rsidR="00255935" w:rsidRDefault="00255935" w:rsidP="00C762DE">
      <w:r>
        <w:separator/>
      </w:r>
    </w:p>
  </w:footnote>
  <w:footnote w:type="continuationSeparator" w:id="0">
    <w:p w14:paraId="04FEC844" w14:textId="77777777" w:rsidR="00255935" w:rsidRDefault="00255935" w:rsidP="00C76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572"/>
    <w:rsid w:val="00011022"/>
    <w:rsid w:val="00076179"/>
    <w:rsid w:val="001B601D"/>
    <w:rsid w:val="00255935"/>
    <w:rsid w:val="00341ABF"/>
    <w:rsid w:val="00377BC8"/>
    <w:rsid w:val="00694342"/>
    <w:rsid w:val="00697C42"/>
    <w:rsid w:val="0071263E"/>
    <w:rsid w:val="00796FAF"/>
    <w:rsid w:val="00897A38"/>
    <w:rsid w:val="00943D44"/>
    <w:rsid w:val="00996BB2"/>
    <w:rsid w:val="00A8030F"/>
    <w:rsid w:val="00BB5D46"/>
    <w:rsid w:val="00C762DE"/>
    <w:rsid w:val="00C77FF3"/>
    <w:rsid w:val="00C90804"/>
    <w:rsid w:val="00CC3572"/>
    <w:rsid w:val="00DB76D2"/>
    <w:rsid w:val="00E0055E"/>
    <w:rsid w:val="00E86E91"/>
    <w:rsid w:val="00F13438"/>
    <w:rsid w:val="00FA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02C5A"/>
  <w14:defaultImageDpi w14:val="32767"/>
  <w15:chartTrackingRefBased/>
  <w15:docId w15:val="{1327C85E-2834-834D-ADD4-B76E66E8B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263E"/>
  </w:style>
  <w:style w:type="paragraph" w:styleId="2">
    <w:name w:val="heading 2"/>
    <w:basedOn w:val="a"/>
    <w:next w:val="a"/>
    <w:link w:val="2Char"/>
    <w:uiPriority w:val="9"/>
    <w:unhideWhenUsed/>
    <w:qFormat/>
    <w:rsid w:val="00CC3572"/>
    <w:pPr>
      <w:keepNext/>
      <w:keepLines/>
      <w:widowControl w:val="0"/>
      <w:spacing w:before="40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CC3572"/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paragraph" w:styleId="a3">
    <w:name w:val="header"/>
    <w:basedOn w:val="a"/>
    <w:link w:val="Char"/>
    <w:uiPriority w:val="99"/>
    <w:unhideWhenUsed/>
    <w:rsid w:val="00C76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62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62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62D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96BB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96B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</cp:lastModifiedBy>
  <cp:revision>7</cp:revision>
  <dcterms:created xsi:type="dcterms:W3CDTF">2019-08-31T13:29:00Z</dcterms:created>
  <dcterms:modified xsi:type="dcterms:W3CDTF">2019-09-01T15:26:00Z</dcterms:modified>
</cp:coreProperties>
</file>